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lang w:val="en-GB"/>
        </w:rPr>
      </w:pPr>
      <w:r>
        <w:rPr>
          <w:b/>
          <w:sz w:val="24"/>
          <w:lang w:val="en-GB"/>
        </w:rPr>
        <w:t>Table S1.</w:t>
      </w:r>
      <w:r>
        <w:rPr>
          <w:sz w:val="24"/>
          <w:lang w:val="en-GB"/>
        </w:rPr>
        <w:t xml:space="preserve"> Primer list for the real-time PCR analysi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21"/>
        <w:gridCol w:w="4577"/>
      </w:tblGrid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rimer</w:t>
            </w:r>
          </w:p>
        </w:tc>
        <w:tc>
          <w:tcPr>
            <w:tcW w:w="45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47010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47010F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CCCAGTGTTTTACGTGTATTGG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47010R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CTTCATCTTTTTAACCTTGCTT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27395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27395F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GCTTTCTTTCGGCATCAGCG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27395R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ATACCCAGCAATCATCAAGTTCC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32400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32400F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GAGAATAGATTTGCGTTCACCA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32400R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GAAATAAGGACCAGGCTTGATA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36550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36550F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TCATTGATGCCACATACTACCG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36550R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AAAATATCCTTTCCCTCCTGCT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06995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06995F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TGAGTATCTTAGGGGTTGTATC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06995R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ATCTTTATCTCTTTGGGGTTTA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06980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06980F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GTATTCGTTTTGGATGAGGTGG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06980R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CTGATTTGGTTGGTCTGTTTGG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35520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35520F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CCCATGCTAGGGTTCCTGGAGA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35520R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GCACGCGGTTGATGACGTTGTT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28810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28810F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TGGGTGTGATAAGAATGGACAG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28810R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ACAAGAGGAGGCGATTGAGATG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47150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47150F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GGGGTGCTCATGGGATTATTCT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47150R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TTCTCCACGTTTTCTCTTGTTT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28820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28820F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TGGCATCGTTGAGCACTGGGTG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28820R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GCCTGGGCAGGTTCATGTCTGG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24510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24510F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GGTGCCCTCCTACTGCTCCTCC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24510R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CCACTCGATCCGCTGCTGCTAA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19370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19370F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TGATGGAAACACTTGAAGATAA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19370R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CTACAACAGACTGGACAAAACC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i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inF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GACCTCACCGACCACCTAATGAA  3'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inR</w:t>
            </w:r>
          </w:p>
        </w:tc>
        <w:tc>
          <w:tcPr>
            <w:tcW w:w="4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  AGAGAAGCCAAAATAGAGCCACC  3'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19:46:00Z</dcterms:created>
  <dc:creator>zt</dc:creator>
  <dc:description/>
  <dc:language>en-US</dc:language>
  <cp:lastModifiedBy>Kate</cp:lastModifiedBy>
  <dcterms:modified xsi:type="dcterms:W3CDTF">2013-01-20T19:46:00Z</dcterms:modified>
  <cp:revision>2</cp:revision>
  <dc:subject/>
  <dc:title/>
</cp:coreProperties>
</file>